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C77" w:rsidRDefault="00213935" w:rsidP="0021393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139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verview of </w:t>
      </w:r>
      <w:proofErr w:type="spellStart"/>
      <w:r w:rsidRPr="002139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MANOVA</w:t>
      </w:r>
      <w:proofErr w:type="spellEnd"/>
      <w:r w:rsidRPr="002139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perMANOVA</w:t>
      </w:r>
      <w:proofErr w:type="spellEnd"/>
      <w:proofErr w:type="gramEnd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s of abundance- and incidence-based community compositions, which were carried out between island and mainland plots, and among island plots with environmental variables. </w:t>
      </w:r>
      <w:proofErr w:type="spellStart"/>
      <w:proofErr w:type="gramStart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perMANOVA</w:t>
      </w:r>
      <w:proofErr w:type="spellEnd"/>
      <w:proofErr w:type="gramEnd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bundance-based compositional data was carried out using dissimilarities derived from the </w:t>
      </w:r>
      <w:proofErr w:type="spellStart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Morisita</w:t>
      </w:r>
      <w:proofErr w:type="spellEnd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orn dissimilarity index, and for incidence-based composition using </w:t>
      </w:r>
      <w:proofErr w:type="spellStart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Jaccard</w:t>
      </w:r>
      <w:proofErr w:type="spellEnd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similarities. To account for a nested sampling design, ‘site’ was set as a grouping variable within the </w:t>
      </w:r>
      <w:proofErr w:type="spellStart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perMANOVA</w:t>
      </w:r>
      <w:proofErr w:type="spellEnd"/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213935" w:rsidRDefault="002139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1309"/>
        <w:gridCol w:w="1215"/>
        <w:gridCol w:w="1257"/>
        <w:gridCol w:w="1257"/>
        <w:gridCol w:w="1261"/>
        <w:gridCol w:w="1292"/>
      </w:tblGrid>
      <w:tr w:rsidR="00213935" w:rsidRPr="000E441A" w:rsidTr="007A4721">
        <w:tc>
          <w:tcPr>
            <w:tcW w:w="1430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7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213935" w:rsidRPr="000E441A" w:rsidTr="007A4721">
        <w:tc>
          <w:tcPr>
            <w:tcW w:w="1430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land vs. mainland</w:t>
            </w:r>
          </w:p>
        </w:tc>
        <w:tc>
          <w:tcPr>
            <w:tcW w:w="1218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</w:tc>
        <w:tc>
          <w:tcPr>
            <w:tcW w:w="1236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07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213935" w:rsidRPr="000E441A" w:rsidTr="007A4721">
        <w:tc>
          <w:tcPr>
            <w:tcW w:w="1430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1218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</w:tc>
        <w:tc>
          <w:tcPr>
            <w:tcW w:w="1236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07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213935" w:rsidRPr="000E441A" w:rsidTr="007A4721">
        <w:tc>
          <w:tcPr>
            <w:tcW w:w="1430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  <w:t>Isolation</w:t>
            </w:r>
          </w:p>
        </w:tc>
        <w:tc>
          <w:tcPr>
            <w:tcW w:w="1218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</w:tc>
        <w:tc>
          <w:tcPr>
            <w:tcW w:w="1236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307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213935" w:rsidRPr="000E441A" w:rsidTr="007A4721">
        <w:tc>
          <w:tcPr>
            <w:tcW w:w="1430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  <w:t>Cover</w:t>
            </w:r>
          </w:p>
        </w:tc>
        <w:tc>
          <w:tcPr>
            <w:tcW w:w="1218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</w:tc>
        <w:tc>
          <w:tcPr>
            <w:tcW w:w="1236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307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213935" w:rsidRPr="000E441A" w:rsidTr="007A4721">
        <w:tc>
          <w:tcPr>
            <w:tcW w:w="1430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  <w:t>Fire</w:t>
            </w:r>
          </w:p>
        </w:tc>
        <w:tc>
          <w:tcPr>
            <w:tcW w:w="1218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</w:tc>
        <w:tc>
          <w:tcPr>
            <w:tcW w:w="1236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75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307" w:type="dxa"/>
          </w:tcPr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  <w:p w:rsidR="00213935" w:rsidRPr="000E441A" w:rsidRDefault="00213935" w:rsidP="007A4721">
            <w:pPr>
              <w:spacing w:before="20" w:after="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</w:tbl>
    <w:p w:rsidR="00213935" w:rsidRDefault="00213935"/>
    <w:sectPr w:rsidR="00213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935"/>
    <w:rsid w:val="00213935"/>
    <w:rsid w:val="00DF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FE109-EC5B-401B-BC91-C1D88C42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Jones</dc:creator>
  <cp:keywords/>
  <dc:description/>
  <cp:lastModifiedBy>Isabel Jones</cp:lastModifiedBy>
  <cp:revision>1</cp:revision>
  <dcterms:created xsi:type="dcterms:W3CDTF">2017-03-20T12:27:00Z</dcterms:created>
  <dcterms:modified xsi:type="dcterms:W3CDTF">2017-03-20T12:29:00Z</dcterms:modified>
</cp:coreProperties>
</file>